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D78EE" w14:textId="64E7D44F" w:rsidR="00F900DB" w:rsidRPr="00976CE0" w:rsidRDefault="009E0CC5">
      <w:pPr>
        <w:rPr>
          <w:rFonts w:asciiTheme="majorBidi" w:hAnsiTheme="majorBidi" w:cstheme="majorBidi"/>
          <w:b/>
          <w:bCs/>
          <w:lang w:val="en-US"/>
        </w:rPr>
      </w:pPr>
      <w:r w:rsidRPr="00976CE0">
        <w:rPr>
          <w:rFonts w:asciiTheme="majorBidi" w:hAnsiTheme="majorBidi" w:cstheme="majorBidi"/>
          <w:b/>
          <w:bCs/>
          <w:lang w:val="en-US"/>
        </w:rPr>
        <w:t xml:space="preserve">Caption for </w:t>
      </w:r>
      <w:r w:rsidR="00366A5F" w:rsidRPr="00976CE0">
        <w:rPr>
          <w:rFonts w:asciiTheme="majorBidi" w:hAnsiTheme="majorBidi" w:cstheme="majorBidi"/>
          <w:b/>
          <w:bCs/>
          <w:lang w:val="en-US"/>
        </w:rPr>
        <w:t>supplementary</w:t>
      </w:r>
      <w:r w:rsidRPr="00976CE0">
        <w:rPr>
          <w:rFonts w:asciiTheme="majorBidi" w:hAnsiTheme="majorBidi" w:cstheme="majorBidi"/>
          <w:b/>
          <w:bCs/>
          <w:lang w:val="en-US"/>
        </w:rPr>
        <w:t xml:space="preserve"> materials</w:t>
      </w:r>
    </w:p>
    <w:p w14:paraId="6505AC35" w14:textId="134F8CE5" w:rsidR="00ED1301" w:rsidRPr="00976CE0" w:rsidRDefault="00ED1301">
      <w:pPr>
        <w:rPr>
          <w:rFonts w:asciiTheme="majorBidi" w:hAnsiTheme="majorBidi" w:cstheme="majorBidi"/>
          <w:b/>
          <w:bCs/>
          <w:lang w:val="en-US"/>
        </w:rPr>
      </w:pPr>
    </w:p>
    <w:p w14:paraId="4B8FEA1D" w14:textId="77777777" w:rsidR="009016B3" w:rsidRPr="00976CE0" w:rsidRDefault="00437A70" w:rsidP="00B50E65">
      <w:pPr>
        <w:spacing w:line="24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  <w:lang w:val="en-US"/>
        </w:rPr>
        <w:t xml:space="preserve">S1. </w:t>
      </w:r>
      <w:r w:rsidR="009016B3" w:rsidRPr="00976CE0">
        <w:rPr>
          <w:rFonts w:asciiTheme="majorBidi" w:hAnsiTheme="majorBidi" w:cstheme="majorBidi"/>
          <w:b/>
          <w:bCs/>
        </w:rPr>
        <w:t>Supplementary Methods</w:t>
      </w:r>
    </w:p>
    <w:p w14:paraId="03E7A868" w14:textId="77777777" w:rsidR="0040351D" w:rsidRPr="00976CE0" w:rsidRDefault="0040351D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</w:rPr>
        <w:t>S1.1.  Coding of childhood cancer diagnoses</w:t>
      </w:r>
    </w:p>
    <w:p w14:paraId="6BB19866" w14:textId="77777777" w:rsidR="00EA1E43" w:rsidRPr="00976CE0" w:rsidRDefault="00EA1E43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</w:rPr>
        <w:t>S1.2.  Adopted treatment protocols for children with cancer</w:t>
      </w:r>
    </w:p>
    <w:p w14:paraId="360A6A48" w14:textId="77777777" w:rsidR="00EA1E43" w:rsidRPr="00976CE0" w:rsidRDefault="00EA1E43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</w:rPr>
        <w:t xml:space="preserve">S1.3.  Costing approach </w:t>
      </w:r>
    </w:p>
    <w:p w14:paraId="18B5BDFE" w14:textId="77777777" w:rsidR="003E4AEF" w:rsidRPr="00976CE0" w:rsidRDefault="003E4AEF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bookmarkStart w:id="0" w:name="_Hlk110686188"/>
      <w:r w:rsidRPr="00976CE0">
        <w:rPr>
          <w:rFonts w:asciiTheme="majorBidi" w:hAnsiTheme="majorBidi" w:cstheme="majorBidi"/>
        </w:rPr>
        <w:t xml:space="preserve">S1.4. </w:t>
      </w:r>
      <w:bookmarkEnd w:id="0"/>
      <w:r w:rsidRPr="00976CE0">
        <w:rPr>
          <w:rFonts w:asciiTheme="majorBidi" w:hAnsiTheme="majorBidi" w:cstheme="majorBidi"/>
        </w:rPr>
        <w:t xml:space="preserve">Disability-adjusted life years (DALY) calculation </w:t>
      </w:r>
    </w:p>
    <w:p w14:paraId="4CC0AE2E" w14:textId="77777777" w:rsidR="00B50E65" w:rsidRPr="00976CE0" w:rsidRDefault="00B50E65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</w:rPr>
        <w:t xml:space="preserve">S1.5.  Sensitivity analysis </w:t>
      </w:r>
    </w:p>
    <w:p w14:paraId="35CA90B0" w14:textId="77777777" w:rsidR="00B50E65" w:rsidRPr="00976CE0" w:rsidRDefault="00B50E65" w:rsidP="00B50E65">
      <w:pPr>
        <w:spacing w:after="0" w:line="360" w:lineRule="auto"/>
        <w:ind w:firstLine="360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</w:rPr>
        <w:t>S1.6.  ICER calculation</w:t>
      </w:r>
    </w:p>
    <w:p w14:paraId="6E1801CE" w14:textId="1C38BD7C" w:rsidR="00B50E65" w:rsidRPr="00976CE0" w:rsidRDefault="00B50E65" w:rsidP="00B50E65">
      <w:pPr>
        <w:spacing w:before="240"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1. Childhood cancer types grouped by International Classification of Childhood Cancers, third edition (ICCC-3) diagnostic groups</w:t>
      </w:r>
    </w:p>
    <w:p w14:paraId="55EE4021" w14:textId="77777777" w:rsidR="00C549ED" w:rsidRPr="00976CE0" w:rsidRDefault="00C549ED" w:rsidP="00C549ED">
      <w:pPr>
        <w:spacing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2. Standard Treatment protocols adopted at CCHE</w:t>
      </w:r>
    </w:p>
    <w:p w14:paraId="34011F93" w14:textId="77777777" w:rsidR="00C549ED" w:rsidRPr="00976CE0" w:rsidRDefault="00C549ED" w:rsidP="00C549ED">
      <w:pPr>
        <w:spacing w:after="0" w:line="360" w:lineRule="auto"/>
        <w:rPr>
          <w:rFonts w:asciiTheme="majorBidi" w:hAnsiTheme="majorBidi" w:cstheme="majorBidi"/>
        </w:rPr>
      </w:pPr>
      <w:r w:rsidRPr="00976CE0">
        <w:rPr>
          <w:rFonts w:asciiTheme="majorBidi" w:hAnsiTheme="majorBidi" w:cstheme="majorBidi"/>
          <w:b/>
          <w:bCs/>
        </w:rPr>
        <w:t>Supplementary Table S3. Definitions of cost categories/sub-categories, and methods of measurement and/or allocation</w:t>
      </w:r>
    </w:p>
    <w:p w14:paraId="7130496B" w14:textId="77777777" w:rsidR="00C549ED" w:rsidRPr="00976CE0" w:rsidRDefault="00C549ED" w:rsidP="00C549ED">
      <w:pPr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4. Definitions of stage at diagnosis, risk stratification and sub-type classifications with references.</w:t>
      </w:r>
    </w:p>
    <w:p w14:paraId="3F27E794" w14:textId="77777777" w:rsidR="00C549ED" w:rsidRPr="00976CE0" w:rsidRDefault="00C549ED" w:rsidP="00C549ED">
      <w:pPr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5. The Consolidated Health Economic Evaluation Reporting Standards (CHEERS) 2022 checklist</w:t>
      </w:r>
    </w:p>
    <w:p w14:paraId="0F091302" w14:textId="77777777" w:rsidR="00C549ED" w:rsidRPr="00976CE0" w:rsidRDefault="00C549ED" w:rsidP="00C549ED">
      <w:pPr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6. Base-case and sensitivity analysis for Cost per DALY averted, (N=8,886)</w:t>
      </w:r>
    </w:p>
    <w:p w14:paraId="0DF1252A" w14:textId="77777777" w:rsidR="00C549ED" w:rsidRPr="00976CE0" w:rsidRDefault="00C549ED" w:rsidP="00C549ED">
      <w:pPr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7. Childhood cancer costs at 3-years post-diagnosis (2013–2017), by major cost categories (N=8,886)</w:t>
      </w:r>
    </w:p>
    <w:p w14:paraId="5ACBB58D" w14:textId="77777777" w:rsidR="00C549ED" w:rsidRPr="00976CE0" w:rsidRDefault="00C549ED" w:rsidP="00C549ED">
      <w:pPr>
        <w:spacing w:before="120"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8. Cost per DALY averted for childhood cancers, stratified by stage, risk, or subtype (N=8,886)</w:t>
      </w:r>
    </w:p>
    <w:p w14:paraId="3C7D7500" w14:textId="77777777" w:rsidR="00C549ED" w:rsidRPr="00976CE0" w:rsidRDefault="00C549ED" w:rsidP="00C549ED">
      <w:pPr>
        <w:spacing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9. Cost per DALY averted for childhood cancers, stratified by relapse/refractory (R/R) or progressive disease (PD) status</w:t>
      </w:r>
    </w:p>
    <w:p w14:paraId="3FB07E9F" w14:textId="77777777" w:rsidR="00C549ED" w:rsidRPr="00976CE0" w:rsidRDefault="00C549ED" w:rsidP="00C549ED">
      <w:pPr>
        <w:spacing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10. Cost per DALY averted for relapsed acute leukaemia (ALL/AML), by disease characteristics and BMT status</w:t>
      </w:r>
    </w:p>
    <w:p w14:paraId="3BC31557" w14:textId="77777777" w:rsidR="00C549ED" w:rsidRPr="00976CE0" w:rsidRDefault="00C549ED" w:rsidP="00C549ED">
      <w:pPr>
        <w:spacing w:before="240" w:line="360" w:lineRule="auto"/>
        <w:rPr>
          <w:rFonts w:asciiTheme="majorBidi" w:hAnsiTheme="majorBidi" w:cstheme="majorBidi"/>
          <w:b/>
          <w:bCs/>
          <w:color w:val="0070C0"/>
        </w:rPr>
      </w:pPr>
      <w:r w:rsidRPr="00976CE0">
        <w:rPr>
          <w:rFonts w:asciiTheme="majorBidi" w:hAnsiTheme="majorBidi" w:cstheme="majorBidi"/>
          <w:b/>
          <w:bCs/>
        </w:rPr>
        <w:t>Supplementary Table S11. Change in cost (in USD and EGP) per change in survival (ICER) between patients diagnosed in 2013 and 2017</w:t>
      </w:r>
    </w:p>
    <w:p w14:paraId="66E9F1D8" w14:textId="77777777" w:rsidR="00C549ED" w:rsidRPr="00976CE0" w:rsidRDefault="00C549ED" w:rsidP="00C549ED">
      <w:pPr>
        <w:spacing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t>Supplementary Table S12. Disease-related characteristics for patients diagnosed in 2013 versus 2017</w:t>
      </w:r>
    </w:p>
    <w:p w14:paraId="0995BE25" w14:textId="77777777" w:rsidR="00C549ED" w:rsidRPr="00976CE0" w:rsidRDefault="00C549ED" w:rsidP="00C549ED">
      <w:pPr>
        <w:spacing w:line="360" w:lineRule="auto"/>
        <w:rPr>
          <w:rFonts w:asciiTheme="majorBidi" w:hAnsiTheme="majorBidi" w:cstheme="majorBidi"/>
          <w:b/>
          <w:bCs/>
        </w:rPr>
      </w:pPr>
      <w:r w:rsidRPr="00976CE0">
        <w:rPr>
          <w:rFonts w:asciiTheme="majorBidi" w:hAnsiTheme="majorBidi" w:cstheme="majorBidi"/>
          <w:b/>
          <w:bCs/>
        </w:rPr>
        <w:lastRenderedPageBreak/>
        <w:t>Supplementary Table S13. Hazard ratio (95% CI) estimated in Cox regression model for the association between costs and risk of mortality controlling for confounders, for all cancers combined and four main cancer types (who survived &gt;1 year)</w:t>
      </w:r>
    </w:p>
    <w:p w14:paraId="6BBBA969" w14:textId="77777777" w:rsidR="00C549ED" w:rsidRPr="00976CE0" w:rsidRDefault="00C549ED" w:rsidP="00B50E65">
      <w:pPr>
        <w:spacing w:before="240" w:line="360" w:lineRule="auto"/>
        <w:rPr>
          <w:rFonts w:asciiTheme="majorBidi" w:hAnsiTheme="majorBidi" w:cstheme="majorBidi"/>
          <w:b/>
          <w:bCs/>
        </w:rPr>
      </w:pPr>
    </w:p>
    <w:p w14:paraId="00FC676A" w14:textId="77777777" w:rsidR="00B50E65" w:rsidRPr="00976CE0" w:rsidRDefault="00B50E65">
      <w:pPr>
        <w:rPr>
          <w:rFonts w:asciiTheme="majorBidi" w:hAnsiTheme="majorBidi" w:cstheme="majorBidi"/>
          <w:b/>
          <w:bCs/>
        </w:rPr>
      </w:pPr>
    </w:p>
    <w:sectPr w:rsidR="00B50E65" w:rsidRPr="00976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C5"/>
    <w:rsid w:val="000D76F7"/>
    <w:rsid w:val="00330B91"/>
    <w:rsid w:val="00366A5F"/>
    <w:rsid w:val="003E4AEF"/>
    <w:rsid w:val="0040351D"/>
    <w:rsid w:val="00437A70"/>
    <w:rsid w:val="006C185B"/>
    <w:rsid w:val="009016B3"/>
    <w:rsid w:val="00976CE0"/>
    <w:rsid w:val="009E0CC5"/>
    <w:rsid w:val="00AC35CB"/>
    <w:rsid w:val="00B308A1"/>
    <w:rsid w:val="00B50E65"/>
    <w:rsid w:val="00C549ED"/>
    <w:rsid w:val="00D73E4F"/>
    <w:rsid w:val="00EA1E43"/>
    <w:rsid w:val="00ED1301"/>
    <w:rsid w:val="00F9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34974"/>
  <w15:chartTrackingRefBased/>
  <w15:docId w15:val="{9FB5D733-E630-40FD-BFCE-190900CD8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9-29T12:46:00Z</dcterms:created>
  <dcterms:modified xsi:type="dcterms:W3CDTF">2022-09-29T12:46:00Z</dcterms:modified>
</cp:coreProperties>
</file>